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0F853" w14:textId="77777777" w:rsidR="00A7451A" w:rsidRDefault="00A7451A">
      <w:pPr>
        <w:pStyle w:val="a3"/>
        <w:spacing w:line="360" w:lineRule="auto"/>
        <w:rPr>
          <w:rFonts w:ascii="Times New Roman" w:eastAsia="宋体" w:hAnsi="Times New Roman"/>
          <w:sz w:val="21"/>
          <w:szCs w:val="21"/>
        </w:rPr>
      </w:pPr>
    </w:p>
    <w:tbl>
      <w:tblPr>
        <w:tblW w:w="98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236"/>
        <w:gridCol w:w="2020"/>
        <w:gridCol w:w="903"/>
        <w:gridCol w:w="236"/>
        <w:gridCol w:w="1513"/>
        <w:gridCol w:w="1513"/>
        <w:gridCol w:w="1026"/>
        <w:gridCol w:w="240"/>
      </w:tblGrid>
      <w:tr w:rsidR="00A7451A" w14:paraId="0D4F6C26" w14:textId="77777777">
        <w:trPr>
          <w:trHeight w:val="283"/>
          <w:jc w:val="center"/>
        </w:trPr>
        <w:tc>
          <w:tcPr>
            <w:tcW w:w="218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D036AD5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7264FAF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43CBD267" w14:textId="77777777" w:rsidR="00A7451A" w:rsidRDefault="00E5506B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CIDFont" w:hAnsi="Times New Roman" w:cs="Times New Roman"/>
                <w:color w:val="000000"/>
                <w:kern w:val="0"/>
                <w:szCs w:val="21"/>
                <w:lang w:bidi="ar"/>
              </w:rPr>
              <w:t xml:space="preserve">Univariate 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ox</w:t>
            </w:r>
            <w:proofErr w:type="gramEnd"/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D538D7C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8" w:space="0" w:color="auto"/>
            </w:tcBorders>
          </w:tcPr>
          <w:p w14:paraId="49C95A3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39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0967C69C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ulti</w:t>
            </w:r>
            <w:r>
              <w:rPr>
                <w:rFonts w:ascii="Times New Roman" w:eastAsia="CIDFont" w:hAnsi="Times New Roman" w:cs="Times New Roman"/>
                <w:color w:val="000000"/>
                <w:kern w:val="0"/>
                <w:szCs w:val="21"/>
                <w:lang w:bidi="ar"/>
              </w:rPr>
              <w:t xml:space="preserve">variate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ox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D3B0C30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2254B51E" w14:textId="77777777">
        <w:trPr>
          <w:trHeight w:val="283"/>
          <w:jc w:val="center"/>
        </w:trPr>
        <w:tc>
          <w:tcPr>
            <w:tcW w:w="2180" w:type="dxa"/>
            <w:vMerge/>
            <w:tcBorders>
              <w:bottom w:val="single" w:sz="8" w:space="0" w:color="auto"/>
            </w:tcBorders>
            <w:vAlign w:val="center"/>
          </w:tcPr>
          <w:p w14:paraId="3AF4B80F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5945F18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noWrap/>
            <w:vAlign w:val="center"/>
          </w:tcPr>
          <w:p w14:paraId="6B4F152A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noWrap/>
            <w:vAlign w:val="center"/>
          </w:tcPr>
          <w:p w14:paraId="53EBDFA6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1AEFB2A8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bottom w:val="single" w:sz="8" w:space="0" w:color="auto"/>
            </w:tcBorders>
            <w:noWrap/>
            <w:vAlign w:val="center"/>
          </w:tcPr>
          <w:p w14:paraId="78A59837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513" w:type="dxa"/>
            <w:tcBorders>
              <w:bottom w:val="single" w:sz="8" w:space="0" w:color="auto"/>
            </w:tcBorders>
          </w:tcPr>
          <w:p w14:paraId="42024DA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8" w:space="0" w:color="auto"/>
            </w:tcBorders>
            <w:noWrap/>
            <w:vAlign w:val="center"/>
          </w:tcPr>
          <w:p w14:paraId="03CD773C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C63F902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7451A" w14:paraId="168EC098" w14:textId="77777777">
        <w:trPr>
          <w:trHeight w:val="283"/>
          <w:jc w:val="center"/>
        </w:trPr>
        <w:tc>
          <w:tcPr>
            <w:tcW w:w="218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6B50F40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0B16CB71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4876294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0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35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.41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8DD87E7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3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45B39557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574FE14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224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17736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.786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single" w:sz="8" w:space="0" w:color="auto"/>
              <w:bottom w:val="nil"/>
            </w:tcBorders>
          </w:tcPr>
          <w:p w14:paraId="041CD3E9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4440614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0.616024   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0AA0BAE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5DE85B36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7D7F4B67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177C9F00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22EC8683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15(0.34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.12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66F11C50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11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4AD82944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61B3E760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2662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14701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.3244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DC7361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4DC02744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0.144593 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FAF29ED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4BA35831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360018F5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3CCA4FE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38678BFC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539(0.358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.17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77721830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15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6F16DAE0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5AD7C3E0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4882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21574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.092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4C10942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228255FF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9278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D29E782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542DCBDB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547B3447" w14:textId="77777777" w:rsidR="00A7451A" w:rsidRDefault="00E5506B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dvOT64994a16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hological stage (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II +I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+II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159177E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08B10F1E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640(0.23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.56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0B9DA89A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3A59BFFD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20270E8D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0965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25812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.221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F4931D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1565EF32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88615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2961EF2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731E497A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7BF27543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stage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II +I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+II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1F8980FB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7925D78D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97(0.402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.971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3BCB292B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7BF734A7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55ABE94C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77709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57787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.4796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9ED4C7C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3F21E18D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050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1D6A901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6BAFD751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6BF5BD69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4D705B28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6A65EAAA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777(0.31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018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62E8737E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057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0AA38CA8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3F57C161" w14:textId="77777777" w:rsidR="00A7451A" w:rsidRDefault="00E5506B">
            <w:pPr>
              <w:adjustRightInd w:val="0"/>
              <w:snapToGrid w:val="0"/>
              <w:ind w:firstLineChars="66" w:firstLine="119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0.35458(0.024324- 0.3834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4C7052F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24A2707F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0089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6C26BD7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492E849A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2A1B23A1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6E328E1C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2482BD79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.999(0.268-0.934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46AB9F67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410F0118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77A9C4EA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5713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970740-103.1257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D4739EC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46F444FC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156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4075AAE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61F32B7B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74BF99BB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IL21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expression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(high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ow)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75798089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5144ED4C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16(0.2405-0.8911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5C505B3E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.02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11C9432D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7122CD2B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1254(0.105514-14.3550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F7DB65F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5F25D0D2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86844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8C8FF3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31E381E0" w14:textId="77777777">
        <w:trPr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2661B5D4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XCL13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expression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(high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ow)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0D895B5D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6982ADFD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866(0.19-0.6409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5559AD62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0.000689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6C5D66B6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563A335A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4119(0.680211-73.7438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9FFAC9F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11D0D871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0150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40C2B3D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36F87BA3" w14:textId="77777777">
        <w:trPr>
          <w:trHeight w:val="416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2AE99689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21CD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5E40BD71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74B07050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.493(0.2005-0.8027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2FD1AC38" w14:textId="77777777" w:rsidR="00A7451A" w:rsidRDefault="00E5506B">
            <w:pPr>
              <w:adjustRightInd w:val="0"/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0.0098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19C89D4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4045E0AB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.45123(0.155555-3.0524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7B0F83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53C8C4FB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2384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839A840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A7451A" w14:paraId="6724A646" w14:textId="77777777">
        <w:trPr>
          <w:gridAfter w:val="1"/>
          <w:wAfter w:w="240" w:type="dxa"/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4268D99A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XCL13CD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4B70B5BF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3DF94132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884(0.1385-0.4785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1E46E8B8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215A8E3F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2A0FD198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1.89632(0.001604-0.3551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BE86B5E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5E6BC2FF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6696</w:t>
            </w:r>
          </w:p>
        </w:tc>
      </w:tr>
      <w:tr w:rsidR="00A7451A" w14:paraId="28174A6E" w14:textId="77777777">
        <w:trPr>
          <w:gridAfter w:val="1"/>
          <w:wAfter w:w="240" w:type="dxa"/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06324C0C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XCL13CD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529C2DE4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4C99733F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884(0.1385-0.4785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35E7158C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7D3277A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1424E257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1.89632(0.001604-0.3551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60BDE92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7066855E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06696</w:t>
            </w:r>
          </w:p>
        </w:tc>
      </w:tr>
      <w:tr w:rsidR="00A7451A" w14:paraId="0CF6E0DE" w14:textId="77777777">
        <w:trPr>
          <w:gridAfter w:val="1"/>
          <w:wAfter w:w="240" w:type="dxa"/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1C551014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XCL13CD8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06568990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40E818ED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561(0.1489-0.5297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23111E1B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8.77e-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62BCBBC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7D7C0C64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1353(0.213094-12.4670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AF44F64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29967AEF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37911</w:t>
            </w:r>
          </w:p>
        </w:tc>
      </w:tr>
      <w:tr w:rsidR="00A7451A" w14:paraId="19EB7DC4" w14:textId="77777777">
        <w:trPr>
          <w:gridAfter w:val="1"/>
          <w:wAfter w:w="240" w:type="dxa"/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4C2CE879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XCL13 PANCK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71DF436B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1D2A5B6E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195(0.1684-0.5819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7D0252AA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0.000241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5D2A3D71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3883F14B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62629(0.035756-2.1268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1185630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38CC8A89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16473</w:t>
            </w:r>
          </w:p>
        </w:tc>
      </w:tr>
      <w:tr w:rsidR="00A7451A" w14:paraId="73886835" w14:textId="77777777">
        <w:trPr>
          <w:gridAfter w:val="1"/>
          <w:wAfter w:w="240" w:type="dxa"/>
          <w:trHeight w:val="283"/>
          <w:jc w:val="center"/>
        </w:trPr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</w:tcPr>
          <w:p w14:paraId="7A44936E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XCL13IL21CD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33D8CAE3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noWrap/>
            <w:vAlign w:val="center"/>
          </w:tcPr>
          <w:p w14:paraId="1EEC3DE9" w14:textId="77777777" w:rsidR="00A7451A" w:rsidRDefault="00E5506B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.749(0.1426-0.499)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vAlign w:val="center"/>
          </w:tcPr>
          <w:p w14:paraId="680FC625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3.54e-0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</w:tcPr>
          <w:p w14:paraId="4031639D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noWrap/>
            <w:vAlign w:val="center"/>
          </w:tcPr>
          <w:p w14:paraId="41C766A3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6661(0.136303-103.2134)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98C6F9A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</w:tcPr>
          <w:p w14:paraId="19B94493" w14:textId="77777777" w:rsidR="00A7451A" w:rsidRDefault="00E5506B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34428</w:t>
            </w:r>
          </w:p>
        </w:tc>
      </w:tr>
      <w:tr w:rsidR="00A7451A" w14:paraId="4A949994" w14:textId="77777777">
        <w:trPr>
          <w:gridAfter w:val="1"/>
          <w:wAfter w:w="240" w:type="dxa"/>
          <w:trHeight w:val="283"/>
          <w:jc w:val="center"/>
        </w:trPr>
        <w:tc>
          <w:tcPr>
            <w:tcW w:w="218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17B6A94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75F7E9A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1CD7CE6" w14:textId="77777777" w:rsidR="00A7451A" w:rsidRDefault="00A7451A">
            <w:pPr>
              <w:adjustRightInd w:val="0"/>
              <w:snapToGrid w:val="0"/>
              <w:ind w:leftChars="-62" w:left="-8" w:rightChars="47" w:right="99" w:hangingChars="68" w:hanging="122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80544C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CD9BE44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5EE458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bottom w:val="single" w:sz="8" w:space="0" w:color="auto"/>
            </w:tcBorders>
          </w:tcPr>
          <w:p w14:paraId="35DFD855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7A75F27" w14:textId="77777777" w:rsidR="00A7451A" w:rsidRDefault="00A7451A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</w:tbl>
    <w:p w14:paraId="2A7D7FEA" w14:textId="78281C77" w:rsidR="00E5506B" w:rsidRPr="00E5506B" w:rsidRDefault="00E5506B" w:rsidP="00E5506B">
      <w:pPr>
        <w:rPr>
          <w:rFonts w:ascii="Times New Roman" w:eastAsia="宋体" w:hAnsi="Times New Roman" w:cs="Times New Roman" w:hint="eastAsia"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Bold signifies P &lt; </w:t>
      </w:r>
      <w:r>
        <w:rPr>
          <w:rFonts w:ascii="Times New Roman" w:eastAsia="宋体" w:hAnsi="Times New Roman" w:cs="Times New Roman"/>
          <w:bCs/>
          <w:sz w:val="18"/>
          <w:szCs w:val="18"/>
        </w:rPr>
        <w:t>0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.05.</w:t>
      </w:r>
    </w:p>
    <w:p w14:paraId="055E48A9" w14:textId="1DA6FE7B" w:rsidR="00A7451A" w:rsidRDefault="00E5506B" w:rsidP="00E5506B">
      <w:pPr>
        <w:widowControl/>
        <w:rPr>
          <w:bCs/>
        </w:rPr>
        <w:sectPr w:rsidR="00A745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/>
          <w:b/>
          <w:szCs w:val="21"/>
        </w:rPr>
        <w:t xml:space="preserve">Supplementary </w:t>
      </w:r>
      <w:r>
        <w:rPr>
          <w:rFonts w:ascii="Times New Roman" w:eastAsia="宋体" w:hAnsi="Times New Roman" w:hint="eastAsia"/>
          <w:b/>
          <w:szCs w:val="21"/>
        </w:rPr>
        <w:t>T</w:t>
      </w:r>
      <w:r>
        <w:rPr>
          <w:rFonts w:ascii="Times New Roman" w:eastAsia="宋体" w:hAnsi="Times New Roman" w:hint="eastAsia"/>
          <w:b/>
          <w:szCs w:val="21"/>
        </w:rPr>
        <w:t>able</w:t>
      </w:r>
      <w:r>
        <w:rPr>
          <w:rFonts w:ascii="Times New Roman" w:eastAsia="宋体" w:hAnsi="Times New Roman"/>
          <w:b/>
          <w:szCs w:val="21"/>
        </w:rPr>
        <w:t xml:space="preserve"> </w:t>
      </w:r>
      <w:proofErr w:type="gramStart"/>
      <w:r>
        <w:rPr>
          <w:rFonts w:ascii="Times New Roman" w:eastAsia="宋体" w:hAnsi="Times New Roman"/>
          <w:b/>
          <w:szCs w:val="21"/>
        </w:rPr>
        <w:t xml:space="preserve">1 </w:t>
      </w:r>
      <w:r>
        <w:rPr>
          <w:rFonts w:ascii="Times New Roman" w:eastAsia="宋体" w:hAnsi="Times New Roman"/>
          <w:bCs/>
          <w:szCs w:val="21"/>
        </w:rPr>
        <w:t xml:space="preserve"> </w:t>
      </w:r>
      <w:r>
        <w:rPr>
          <w:rFonts w:ascii="Times New Roman" w:eastAsia="宋体" w:hAnsi="Times New Roman" w:hint="eastAsia"/>
          <w:bCs/>
          <w:szCs w:val="21"/>
        </w:rPr>
        <w:t>Univariate</w:t>
      </w:r>
      <w:proofErr w:type="gramEnd"/>
      <w:r>
        <w:rPr>
          <w:rFonts w:ascii="Times New Roman" w:eastAsia="宋体" w:hAnsi="Times New Roman" w:hint="eastAsia"/>
          <w:bCs/>
          <w:szCs w:val="21"/>
        </w:rPr>
        <w:t xml:space="preserve"> and multivariate Cox regression models</w:t>
      </w:r>
    </w:p>
    <w:p w14:paraId="7198888D" w14:textId="77777777" w:rsidR="00A7451A" w:rsidRDefault="00A7451A"/>
    <w:p w14:paraId="5E79117C" w14:textId="77777777" w:rsidR="00A7451A" w:rsidRDefault="00A7451A">
      <w:pPr>
        <w:sectPr w:rsidR="00A745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FC10AD" w14:textId="77777777" w:rsidR="00A7451A" w:rsidRDefault="00A7451A"/>
    <w:sectPr w:rsidR="00A745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IDFont">
    <w:altName w:val="苹方-简"/>
    <w:panose1 w:val="020B0604020202020204"/>
    <w:charset w:val="00"/>
    <w:family w:val="auto"/>
    <w:pitch w:val="default"/>
  </w:font>
  <w:font w:name="AdvOT64994a16">
    <w:altName w:val="苹方-简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067"/>
    <w:rsid w:val="AABFDCE2"/>
    <w:rsid w:val="00005331"/>
    <w:rsid w:val="00006DD3"/>
    <w:rsid w:val="00013AAF"/>
    <w:rsid w:val="00016142"/>
    <w:rsid w:val="00017041"/>
    <w:rsid w:val="000352B2"/>
    <w:rsid w:val="00043EB5"/>
    <w:rsid w:val="00051AD4"/>
    <w:rsid w:val="00054265"/>
    <w:rsid w:val="00055640"/>
    <w:rsid w:val="00067377"/>
    <w:rsid w:val="000750B3"/>
    <w:rsid w:val="00084861"/>
    <w:rsid w:val="000876FB"/>
    <w:rsid w:val="000B6C2F"/>
    <w:rsid w:val="000C4B7C"/>
    <w:rsid w:val="000D133B"/>
    <w:rsid w:val="000D48BB"/>
    <w:rsid w:val="000E0658"/>
    <w:rsid w:val="000E14FF"/>
    <w:rsid w:val="000F0DD0"/>
    <w:rsid w:val="000F2C37"/>
    <w:rsid w:val="000F6A9E"/>
    <w:rsid w:val="00101C2E"/>
    <w:rsid w:val="00104D00"/>
    <w:rsid w:val="00105BF9"/>
    <w:rsid w:val="00112484"/>
    <w:rsid w:val="001132DD"/>
    <w:rsid w:val="001169B7"/>
    <w:rsid w:val="001308B3"/>
    <w:rsid w:val="001342AA"/>
    <w:rsid w:val="00137148"/>
    <w:rsid w:val="00137FAA"/>
    <w:rsid w:val="00145F1C"/>
    <w:rsid w:val="00146AC0"/>
    <w:rsid w:val="00146AEC"/>
    <w:rsid w:val="00152B32"/>
    <w:rsid w:val="00157486"/>
    <w:rsid w:val="00171725"/>
    <w:rsid w:val="00173F8B"/>
    <w:rsid w:val="00176C3D"/>
    <w:rsid w:val="0018332E"/>
    <w:rsid w:val="0018696B"/>
    <w:rsid w:val="001A00B0"/>
    <w:rsid w:val="001B5A35"/>
    <w:rsid w:val="001B5E85"/>
    <w:rsid w:val="001C38D3"/>
    <w:rsid w:val="001C3AB7"/>
    <w:rsid w:val="001C3CD5"/>
    <w:rsid w:val="001D3C7F"/>
    <w:rsid w:val="001E058D"/>
    <w:rsid w:val="001E08D7"/>
    <w:rsid w:val="001F0B27"/>
    <w:rsid w:val="002007B6"/>
    <w:rsid w:val="0021036A"/>
    <w:rsid w:val="00217B36"/>
    <w:rsid w:val="00217FAE"/>
    <w:rsid w:val="00220DBF"/>
    <w:rsid w:val="002243EA"/>
    <w:rsid w:val="00226DE9"/>
    <w:rsid w:val="002342CB"/>
    <w:rsid w:val="00237404"/>
    <w:rsid w:val="00240BCB"/>
    <w:rsid w:val="00247526"/>
    <w:rsid w:val="00267CE8"/>
    <w:rsid w:val="00270275"/>
    <w:rsid w:val="0027348F"/>
    <w:rsid w:val="00277A8E"/>
    <w:rsid w:val="00281758"/>
    <w:rsid w:val="00283A12"/>
    <w:rsid w:val="00285893"/>
    <w:rsid w:val="00287840"/>
    <w:rsid w:val="002914FF"/>
    <w:rsid w:val="00292D0E"/>
    <w:rsid w:val="00293237"/>
    <w:rsid w:val="002A645F"/>
    <w:rsid w:val="002B7431"/>
    <w:rsid w:val="002E2D8F"/>
    <w:rsid w:val="002F3F68"/>
    <w:rsid w:val="002F5EB1"/>
    <w:rsid w:val="00302648"/>
    <w:rsid w:val="00306960"/>
    <w:rsid w:val="00316602"/>
    <w:rsid w:val="00316BC8"/>
    <w:rsid w:val="0031745A"/>
    <w:rsid w:val="003205E9"/>
    <w:rsid w:val="00324768"/>
    <w:rsid w:val="003263F4"/>
    <w:rsid w:val="003301A4"/>
    <w:rsid w:val="003309E7"/>
    <w:rsid w:val="00333993"/>
    <w:rsid w:val="00341C0F"/>
    <w:rsid w:val="00355E16"/>
    <w:rsid w:val="0036054A"/>
    <w:rsid w:val="00360BC1"/>
    <w:rsid w:val="003731E9"/>
    <w:rsid w:val="00385B71"/>
    <w:rsid w:val="00386B8C"/>
    <w:rsid w:val="003A535A"/>
    <w:rsid w:val="003B702B"/>
    <w:rsid w:val="003C2236"/>
    <w:rsid w:val="003C7998"/>
    <w:rsid w:val="003D231C"/>
    <w:rsid w:val="003D52ED"/>
    <w:rsid w:val="003E188B"/>
    <w:rsid w:val="003E4FA8"/>
    <w:rsid w:val="003F1721"/>
    <w:rsid w:val="003F1887"/>
    <w:rsid w:val="003F3522"/>
    <w:rsid w:val="003F3CAE"/>
    <w:rsid w:val="00400F8A"/>
    <w:rsid w:val="0040230C"/>
    <w:rsid w:val="00406477"/>
    <w:rsid w:val="00407D6B"/>
    <w:rsid w:val="0041208D"/>
    <w:rsid w:val="004301DD"/>
    <w:rsid w:val="0043615E"/>
    <w:rsid w:val="0043754C"/>
    <w:rsid w:val="00455B09"/>
    <w:rsid w:val="00461226"/>
    <w:rsid w:val="00480150"/>
    <w:rsid w:val="00481753"/>
    <w:rsid w:val="00485625"/>
    <w:rsid w:val="00485BD2"/>
    <w:rsid w:val="00492D6B"/>
    <w:rsid w:val="00493243"/>
    <w:rsid w:val="00494102"/>
    <w:rsid w:val="004969ED"/>
    <w:rsid w:val="004A239B"/>
    <w:rsid w:val="004C3E68"/>
    <w:rsid w:val="004E247C"/>
    <w:rsid w:val="0051124F"/>
    <w:rsid w:val="00512029"/>
    <w:rsid w:val="00520687"/>
    <w:rsid w:val="00544F44"/>
    <w:rsid w:val="005527C2"/>
    <w:rsid w:val="0055319C"/>
    <w:rsid w:val="00566847"/>
    <w:rsid w:val="00571A5A"/>
    <w:rsid w:val="00572687"/>
    <w:rsid w:val="005750C5"/>
    <w:rsid w:val="005868D4"/>
    <w:rsid w:val="005918F8"/>
    <w:rsid w:val="00592E51"/>
    <w:rsid w:val="00596376"/>
    <w:rsid w:val="00597910"/>
    <w:rsid w:val="005A5344"/>
    <w:rsid w:val="005B27D1"/>
    <w:rsid w:val="005C5377"/>
    <w:rsid w:val="005E2236"/>
    <w:rsid w:val="005E4377"/>
    <w:rsid w:val="005F0D52"/>
    <w:rsid w:val="00600CAE"/>
    <w:rsid w:val="00602D36"/>
    <w:rsid w:val="006115B7"/>
    <w:rsid w:val="00612529"/>
    <w:rsid w:val="00615B0D"/>
    <w:rsid w:val="00620D07"/>
    <w:rsid w:val="00621790"/>
    <w:rsid w:val="0062293B"/>
    <w:rsid w:val="0063736B"/>
    <w:rsid w:val="00637EA1"/>
    <w:rsid w:val="00640A91"/>
    <w:rsid w:val="00643577"/>
    <w:rsid w:val="0064606A"/>
    <w:rsid w:val="006502E5"/>
    <w:rsid w:val="00651642"/>
    <w:rsid w:val="006862BD"/>
    <w:rsid w:val="0069682E"/>
    <w:rsid w:val="006A5288"/>
    <w:rsid w:val="006B7B4C"/>
    <w:rsid w:val="006C7C71"/>
    <w:rsid w:val="006F0CDA"/>
    <w:rsid w:val="006F15D6"/>
    <w:rsid w:val="007055B6"/>
    <w:rsid w:val="007124DB"/>
    <w:rsid w:val="00723598"/>
    <w:rsid w:val="00751E77"/>
    <w:rsid w:val="007521B4"/>
    <w:rsid w:val="00753E5F"/>
    <w:rsid w:val="00762207"/>
    <w:rsid w:val="00772019"/>
    <w:rsid w:val="00772A14"/>
    <w:rsid w:val="0078617C"/>
    <w:rsid w:val="007968E5"/>
    <w:rsid w:val="007B210F"/>
    <w:rsid w:val="007B4E7D"/>
    <w:rsid w:val="007E4A0E"/>
    <w:rsid w:val="0080234D"/>
    <w:rsid w:val="00802D68"/>
    <w:rsid w:val="00807193"/>
    <w:rsid w:val="008130CD"/>
    <w:rsid w:val="00815DF9"/>
    <w:rsid w:val="008173A6"/>
    <w:rsid w:val="00826364"/>
    <w:rsid w:val="00826636"/>
    <w:rsid w:val="0082727F"/>
    <w:rsid w:val="00835219"/>
    <w:rsid w:val="0085012F"/>
    <w:rsid w:val="00850275"/>
    <w:rsid w:val="00850FC4"/>
    <w:rsid w:val="008603CD"/>
    <w:rsid w:val="00863382"/>
    <w:rsid w:val="00864BA3"/>
    <w:rsid w:val="0086697C"/>
    <w:rsid w:val="00876767"/>
    <w:rsid w:val="00886216"/>
    <w:rsid w:val="008A7C00"/>
    <w:rsid w:val="008B15B9"/>
    <w:rsid w:val="008B6A15"/>
    <w:rsid w:val="008D2BCE"/>
    <w:rsid w:val="008D3314"/>
    <w:rsid w:val="008D593E"/>
    <w:rsid w:val="008E6ECF"/>
    <w:rsid w:val="008F4D4D"/>
    <w:rsid w:val="008F611A"/>
    <w:rsid w:val="00914B4A"/>
    <w:rsid w:val="00923D7A"/>
    <w:rsid w:val="00930226"/>
    <w:rsid w:val="009425DE"/>
    <w:rsid w:val="00953655"/>
    <w:rsid w:val="00954663"/>
    <w:rsid w:val="009565BD"/>
    <w:rsid w:val="00963429"/>
    <w:rsid w:val="00964715"/>
    <w:rsid w:val="00964C13"/>
    <w:rsid w:val="009667D5"/>
    <w:rsid w:val="00975432"/>
    <w:rsid w:val="00976C0E"/>
    <w:rsid w:val="00984C2C"/>
    <w:rsid w:val="00985837"/>
    <w:rsid w:val="00993056"/>
    <w:rsid w:val="00995A45"/>
    <w:rsid w:val="009A0DC0"/>
    <w:rsid w:val="009A43CA"/>
    <w:rsid w:val="009B395C"/>
    <w:rsid w:val="009B6AD5"/>
    <w:rsid w:val="009B7697"/>
    <w:rsid w:val="009C12C5"/>
    <w:rsid w:val="009C27CA"/>
    <w:rsid w:val="009C35DF"/>
    <w:rsid w:val="009D1E16"/>
    <w:rsid w:val="009E29A0"/>
    <w:rsid w:val="009F153B"/>
    <w:rsid w:val="009F2376"/>
    <w:rsid w:val="009F3442"/>
    <w:rsid w:val="00A029C9"/>
    <w:rsid w:val="00A13BAC"/>
    <w:rsid w:val="00A20836"/>
    <w:rsid w:val="00A24EF0"/>
    <w:rsid w:val="00A33DC5"/>
    <w:rsid w:val="00A3489F"/>
    <w:rsid w:val="00A429C2"/>
    <w:rsid w:val="00A5153D"/>
    <w:rsid w:val="00A7451A"/>
    <w:rsid w:val="00A74F09"/>
    <w:rsid w:val="00A76461"/>
    <w:rsid w:val="00A94C4E"/>
    <w:rsid w:val="00A9508D"/>
    <w:rsid w:val="00AA11CB"/>
    <w:rsid w:val="00AA39B3"/>
    <w:rsid w:val="00AB1B95"/>
    <w:rsid w:val="00AB2309"/>
    <w:rsid w:val="00AB50A0"/>
    <w:rsid w:val="00AC7BC3"/>
    <w:rsid w:val="00AD1E64"/>
    <w:rsid w:val="00AD4938"/>
    <w:rsid w:val="00AD5BE6"/>
    <w:rsid w:val="00AE1CD6"/>
    <w:rsid w:val="00AE3A10"/>
    <w:rsid w:val="00AE4818"/>
    <w:rsid w:val="00AF0CF2"/>
    <w:rsid w:val="00AF1BDB"/>
    <w:rsid w:val="00B1419E"/>
    <w:rsid w:val="00B1474B"/>
    <w:rsid w:val="00B231A2"/>
    <w:rsid w:val="00B2500C"/>
    <w:rsid w:val="00B30324"/>
    <w:rsid w:val="00B336C8"/>
    <w:rsid w:val="00B36D1D"/>
    <w:rsid w:val="00B45498"/>
    <w:rsid w:val="00B478C0"/>
    <w:rsid w:val="00B53B55"/>
    <w:rsid w:val="00B5784C"/>
    <w:rsid w:val="00B612C5"/>
    <w:rsid w:val="00B64F03"/>
    <w:rsid w:val="00B66D74"/>
    <w:rsid w:val="00B7220F"/>
    <w:rsid w:val="00B76BC6"/>
    <w:rsid w:val="00B92E6F"/>
    <w:rsid w:val="00B95B7A"/>
    <w:rsid w:val="00BA385C"/>
    <w:rsid w:val="00BA708E"/>
    <w:rsid w:val="00BA7D08"/>
    <w:rsid w:val="00BB79D9"/>
    <w:rsid w:val="00BC62F7"/>
    <w:rsid w:val="00BD13C7"/>
    <w:rsid w:val="00BD2BBE"/>
    <w:rsid w:val="00BD46F9"/>
    <w:rsid w:val="00BE2B17"/>
    <w:rsid w:val="00BF1A92"/>
    <w:rsid w:val="00C03C67"/>
    <w:rsid w:val="00C07406"/>
    <w:rsid w:val="00C078E8"/>
    <w:rsid w:val="00C10E5A"/>
    <w:rsid w:val="00C1631E"/>
    <w:rsid w:val="00C16612"/>
    <w:rsid w:val="00C25ABF"/>
    <w:rsid w:val="00C371EB"/>
    <w:rsid w:val="00C37F6D"/>
    <w:rsid w:val="00C42824"/>
    <w:rsid w:val="00C44C00"/>
    <w:rsid w:val="00C51610"/>
    <w:rsid w:val="00C5635B"/>
    <w:rsid w:val="00C67138"/>
    <w:rsid w:val="00C672C2"/>
    <w:rsid w:val="00C71A99"/>
    <w:rsid w:val="00C71F32"/>
    <w:rsid w:val="00C8220C"/>
    <w:rsid w:val="00C83834"/>
    <w:rsid w:val="00C8742C"/>
    <w:rsid w:val="00C90D0D"/>
    <w:rsid w:val="00CA0432"/>
    <w:rsid w:val="00CA56C2"/>
    <w:rsid w:val="00CB3DD1"/>
    <w:rsid w:val="00CB6AEE"/>
    <w:rsid w:val="00CD18F8"/>
    <w:rsid w:val="00CD232B"/>
    <w:rsid w:val="00CD4B97"/>
    <w:rsid w:val="00CD7BBB"/>
    <w:rsid w:val="00CE07F1"/>
    <w:rsid w:val="00CF047A"/>
    <w:rsid w:val="00CF2704"/>
    <w:rsid w:val="00CF621B"/>
    <w:rsid w:val="00D01B2F"/>
    <w:rsid w:val="00D03BDE"/>
    <w:rsid w:val="00D05A78"/>
    <w:rsid w:val="00D066AF"/>
    <w:rsid w:val="00D121D8"/>
    <w:rsid w:val="00D12B84"/>
    <w:rsid w:val="00D13CB5"/>
    <w:rsid w:val="00D13D46"/>
    <w:rsid w:val="00D21067"/>
    <w:rsid w:val="00D3066F"/>
    <w:rsid w:val="00D309DA"/>
    <w:rsid w:val="00D42C97"/>
    <w:rsid w:val="00D55E63"/>
    <w:rsid w:val="00D57F0C"/>
    <w:rsid w:val="00D609A5"/>
    <w:rsid w:val="00D82739"/>
    <w:rsid w:val="00D860AD"/>
    <w:rsid w:val="00DA08C1"/>
    <w:rsid w:val="00DA3EE2"/>
    <w:rsid w:val="00DB359A"/>
    <w:rsid w:val="00DC022B"/>
    <w:rsid w:val="00DC356C"/>
    <w:rsid w:val="00DC793B"/>
    <w:rsid w:val="00DD2682"/>
    <w:rsid w:val="00DF011C"/>
    <w:rsid w:val="00DF02C2"/>
    <w:rsid w:val="00DF622D"/>
    <w:rsid w:val="00E0013A"/>
    <w:rsid w:val="00E0154C"/>
    <w:rsid w:val="00E01ACD"/>
    <w:rsid w:val="00E03ED8"/>
    <w:rsid w:val="00E069DC"/>
    <w:rsid w:val="00E15F58"/>
    <w:rsid w:val="00E230BC"/>
    <w:rsid w:val="00E30D2E"/>
    <w:rsid w:val="00E47152"/>
    <w:rsid w:val="00E52E99"/>
    <w:rsid w:val="00E5506B"/>
    <w:rsid w:val="00E60AAF"/>
    <w:rsid w:val="00E63B94"/>
    <w:rsid w:val="00E672B6"/>
    <w:rsid w:val="00E7202D"/>
    <w:rsid w:val="00E763C2"/>
    <w:rsid w:val="00E8153E"/>
    <w:rsid w:val="00E83D5F"/>
    <w:rsid w:val="00E86FA6"/>
    <w:rsid w:val="00EB4EC7"/>
    <w:rsid w:val="00EB7BC4"/>
    <w:rsid w:val="00EE4502"/>
    <w:rsid w:val="00EE4F45"/>
    <w:rsid w:val="00EF6BC9"/>
    <w:rsid w:val="00F0499D"/>
    <w:rsid w:val="00F06F51"/>
    <w:rsid w:val="00F073C9"/>
    <w:rsid w:val="00F17D24"/>
    <w:rsid w:val="00F21F76"/>
    <w:rsid w:val="00F2434B"/>
    <w:rsid w:val="00F26D7E"/>
    <w:rsid w:val="00F45CBF"/>
    <w:rsid w:val="00F50376"/>
    <w:rsid w:val="00F84CC4"/>
    <w:rsid w:val="00F87447"/>
    <w:rsid w:val="00F87B6F"/>
    <w:rsid w:val="00F87B70"/>
    <w:rsid w:val="00F92170"/>
    <w:rsid w:val="00F952C0"/>
    <w:rsid w:val="00F96980"/>
    <w:rsid w:val="00FA68E9"/>
    <w:rsid w:val="00FB01E4"/>
    <w:rsid w:val="00FD1618"/>
    <w:rsid w:val="00FD2370"/>
    <w:rsid w:val="00FF11FC"/>
    <w:rsid w:val="4FEFF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0AD24"/>
  <w15:docId w15:val="{BC244752-BB6B-0343-81E7-0959A65C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shaoxian</dc:creator>
  <cp:lastModifiedBy>wushaoxian</cp:lastModifiedBy>
  <cp:revision>21</cp:revision>
  <dcterms:created xsi:type="dcterms:W3CDTF">2024-07-25T02:47:00Z</dcterms:created>
  <dcterms:modified xsi:type="dcterms:W3CDTF">2026-04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5572F4347ADCAE74C197E569147BFB26_42</vt:lpwstr>
  </property>
</Properties>
</file>